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/>
      </w:pPr>
      <w:r>
        <w:rPr>
          <w:rFonts w:eastAsia="黑体;SimHei" w:cs="Arial" w:ascii="Arial" w:hAnsi="Arial"/>
          <w:b/>
          <w:kern w:val="0"/>
          <w:sz w:val="24"/>
          <w:szCs w:val="24"/>
        </w:rPr>
        <w:t>Supplementary</w:t>
      </w:r>
      <w:r>
        <w:rPr>
          <w:rFonts w:eastAsia="黑体;SimHei" w:cs="Arial" w:ascii="Arial" w:hAnsi="Arial"/>
          <w:b/>
          <w:kern w:val="0"/>
          <w:sz w:val="24"/>
          <w:szCs w:val="24"/>
        </w:rPr>
        <w:t xml:space="preserve"> </w:t>
      </w:r>
      <w:r>
        <w:rPr>
          <w:rFonts w:eastAsia="黑体;SimHei" w:cs="Arial" w:ascii="Arial" w:hAnsi="Arial"/>
          <w:b/>
          <w:kern w:val="0"/>
          <w:sz w:val="24"/>
          <w:szCs w:val="24"/>
        </w:rPr>
        <w:t xml:space="preserve">Table </w:t>
      </w:r>
      <w:r>
        <w:rPr>
          <w:rFonts w:eastAsia="黑体;SimHei" w:cs="Arial" w:ascii="Arial" w:hAnsi="Arial"/>
          <w:b/>
          <w:kern w:val="0"/>
          <w:sz w:val="24"/>
          <w:szCs w:val="24"/>
        </w:rPr>
        <w:t>2</w:t>
      </w:r>
      <w:r>
        <w:rPr>
          <w:rFonts w:eastAsia="黑体;SimHei" w:cs="Arial" w:ascii="Arial" w:hAnsi="Arial"/>
          <w:b/>
          <w:kern w:val="0"/>
          <w:sz w:val="24"/>
          <w:szCs w:val="24"/>
        </w:rPr>
        <w:t xml:space="preserve"> Single factor Logistic regression results of prostate cancer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27050</wp:posOffset>
                </wp:positionV>
                <wp:extent cx="4630420" cy="4651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0420" cy="4651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9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39"/>
                              <w:gridCol w:w="476"/>
                              <w:gridCol w:w="1048"/>
                              <w:gridCol w:w="1208"/>
                              <w:gridCol w:w="1602"/>
                              <w:gridCol w:w="1219"/>
                            </w:tblGrid>
                            <w:tr>
                              <w:trPr>
                                <w:trHeight w:val="193" w:hRule="atLeast"/>
                              </w:trPr>
                              <w:tc>
                                <w:tcPr>
                                  <w:tcW w:w="221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Relative Variable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β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S.E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Wals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168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14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152.495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WEIGHT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47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08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31.953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138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28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23.965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APOA2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140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19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56.304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APOC2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42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44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90.271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Apo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C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10205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10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16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47.670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APOE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147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43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11.494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ALB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30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3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89.743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ALP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0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03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753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3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CKMB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118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21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31.263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PSA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1.60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244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43.081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PSA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476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53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79.872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28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35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657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4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-6.96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959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52.755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153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28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29.301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IP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722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494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2.133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1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ica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-14.17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1.676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71.617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LDH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08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03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7.835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CK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00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02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17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8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Cre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1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05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4.300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TG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997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117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72.179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HDL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60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255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5.546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LDL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165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95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3.034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APOA1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1.861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355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27.547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7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APOB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159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345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212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6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714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260</w:t>
                                  </w:r>
                                </w:p>
                              </w:tc>
                              <w:tc>
                                <w:tcPr>
                                  <w:tcW w:w="16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黑体;SimHei" w:cs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7.555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黑体;SimHei" w:cs="Arial" w:ascii="Arial" w:hAnsi="Arial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.0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4.6pt;height:366.25pt;mso-wrap-distance-left:9pt;mso-wrap-distance-right:9pt;mso-wrap-distance-top:0pt;mso-wrap-distance-bottom:0pt;margin-top:41.5pt;mso-position-vertical-relative:text;margin-left:25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29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39"/>
                        <w:gridCol w:w="476"/>
                        <w:gridCol w:w="1048"/>
                        <w:gridCol w:w="1208"/>
                        <w:gridCol w:w="1602"/>
                        <w:gridCol w:w="1219"/>
                      </w:tblGrid>
                      <w:tr>
                        <w:trPr>
                          <w:trHeight w:val="193" w:hRule="atLeast"/>
                        </w:trPr>
                        <w:tc>
                          <w:tcPr>
                            <w:tcW w:w="221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Relative Variable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β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S.E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Wals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168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14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152.495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WEIGHT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-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47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08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31.953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-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138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28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23.965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APOA2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-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140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19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56.304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APOC2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-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422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44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90.271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Apo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C</w:t>
                            </w:r>
                            <w:r>
                              <w:rPr>
                                <w:rFonts w:cs="宋体;SimSun" w:ascii="宋体;SimSun" w:hAnsi="宋体;SimSun"/>
                                <w:color w:val="010205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-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109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16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47.670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APOE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-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147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43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11.494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ALB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-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301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3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89.743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ALP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02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03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753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386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CKMB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118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21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31.263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f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PSA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1.602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244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43.081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t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PSA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476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53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79.872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28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35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657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418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-6.962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959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52.755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CL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-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153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28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29.301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IP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-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722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494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2.133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144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ica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-14.179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1.676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71.617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LDH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08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03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7.835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0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CK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00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02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17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896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Cre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11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05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4.300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38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TG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-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997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117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72.179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HDL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601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255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5.546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19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LDL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-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165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95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3.034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82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APOA1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1.861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355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27.547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7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APOB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159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345</w:t>
                            </w:r>
                          </w:p>
                        </w:tc>
                        <w:tc>
                          <w:tcPr>
                            <w:tcW w:w="160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212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645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7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524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-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714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260</w:t>
                            </w:r>
                          </w:p>
                        </w:tc>
                        <w:tc>
                          <w:tcPr>
                            <w:tcW w:w="16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黑体;SimHei" w:cs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7.555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eastAsia="黑体;SimHei" w:cs="Arial" w:ascii="Arial" w:hAnsi="Arial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.0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eastAsia="黑体;SimHei" w:cs="Arial"/>
          <w:b/>
          <w:b/>
          <w:kern w:val="0"/>
          <w:sz w:val="24"/>
          <w:szCs w:val="24"/>
        </w:rPr>
      </w:pPr>
      <w:r>
        <w:rPr>
          <w:rFonts w:eastAsia="黑体;SimHei" w:cs="Arial" w:ascii="Arial" w:hAnsi="Arial"/>
          <w:b/>
          <w:kern w:val="0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06:11:00Z</dcterms:created>
  <dc:creator>Dell</dc:creator>
  <dc:description/>
  <cp:keywords/>
  <dc:language>en-US</dc:language>
  <cp:lastModifiedBy>Dell</cp:lastModifiedBy>
  <dcterms:modified xsi:type="dcterms:W3CDTF">2020-04-18T08:13:00Z</dcterms:modified>
  <cp:revision>6</cp:revision>
  <dc:subject/>
  <dc:title/>
</cp:coreProperties>
</file>